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92E48" w14:textId="77777777" w:rsidR="006A7508" w:rsidRDefault="006A7508" w:rsidP="00D15841">
      <w:pPr>
        <w:pStyle w:val="Header"/>
        <w:rPr>
          <w:b/>
          <w:bCs/>
        </w:rPr>
      </w:pPr>
    </w:p>
    <w:p w14:paraId="68B18082" w14:textId="77777777" w:rsidR="006A7508" w:rsidRDefault="006A7508" w:rsidP="00D15841">
      <w:pPr>
        <w:pStyle w:val="Header"/>
        <w:rPr>
          <w:b/>
          <w:bCs/>
        </w:rPr>
      </w:pPr>
    </w:p>
    <w:p w14:paraId="3F2072A2" w14:textId="4440945E" w:rsidR="00D15841" w:rsidRPr="006A7508" w:rsidRDefault="006A7508" w:rsidP="00A75190">
      <w:pPr>
        <w:pStyle w:val="Header"/>
        <w:rPr>
          <w:b/>
          <w:bCs/>
        </w:rPr>
      </w:pPr>
      <w:r>
        <w:rPr>
          <w:b/>
          <w:bCs/>
        </w:rPr>
        <w:t xml:space="preserve">Table </w:t>
      </w:r>
      <w:r w:rsidR="00681C57">
        <w:rPr>
          <w:b/>
          <w:bCs/>
        </w:rPr>
        <w:t>S</w:t>
      </w:r>
      <w:r w:rsidR="004F5D78">
        <w:rPr>
          <w:b/>
          <w:bCs/>
        </w:rPr>
        <w:t>2</w:t>
      </w:r>
      <w:r>
        <w:rPr>
          <w:b/>
          <w:bCs/>
        </w:rPr>
        <w:t>: Quality assessment of the included c</w:t>
      </w:r>
      <w:r w:rsidR="00D15841" w:rsidRPr="006A7508">
        <w:rPr>
          <w:b/>
          <w:bCs/>
        </w:rPr>
        <w:t>ase-control studies</w:t>
      </w:r>
    </w:p>
    <w:tbl>
      <w:tblPr>
        <w:tblStyle w:val="TableGrid"/>
        <w:tblpPr w:leftFromText="180" w:rightFromText="180" w:vertAnchor="page" w:horzAnchor="margin" w:tblpY="2501"/>
        <w:tblW w:w="16074" w:type="dxa"/>
        <w:tblLook w:val="04A0" w:firstRow="1" w:lastRow="0" w:firstColumn="1" w:lastColumn="0" w:noHBand="0" w:noVBand="1"/>
      </w:tblPr>
      <w:tblGrid>
        <w:gridCol w:w="2386"/>
        <w:gridCol w:w="1051"/>
        <w:gridCol w:w="2180"/>
        <w:gridCol w:w="1157"/>
        <w:gridCol w:w="1230"/>
        <w:gridCol w:w="944"/>
        <w:gridCol w:w="1127"/>
        <w:gridCol w:w="684"/>
        <w:gridCol w:w="944"/>
        <w:gridCol w:w="1479"/>
        <w:gridCol w:w="1004"/>
        <w:gridCol w:w="944"/>
        <w:gridCol w:w="944"/>
      </w:tblGrid>
      <w:tr w:rsidR="00386612" w14:paraId="001ABC20" w14:textId="70119EC7" w:rsidTr="008A798F">
        <w:trPr>
          <w:trHeight w:val="268"/>
        </w:trPr>
        <w:tc>
          <w:tcPr>
            <w:tcW w:w="2386" w:type="dxa"/>
            <w:vAlign w:val="center"/>
          </w:tcPr>
          <w:p w14:paraId="671A3051" w14:textId="77777777" w:rsidR="00386612" w:rsidRDefault="00386612" w:rsidP="008A798F">
            <w:pPr>
              <w:jc w:val="center"/>
            </w:pPr>
          </w:p>
        </w:tc>
        <w:tc>
          <w:tcPr>
            <w:tcW w:w="6562" w:type="dxa"/>
            <w:gridSpan w:val="5"/>
            <w:vAlign w:val="center"/>
          </w:tcPr>
          <w:p w14:paraId="72BC8457" w14:textId="77777777" w:rsidR="00386612" w:rsidRDefault="00386612" w:rsidP="008A798F">
            <w:pPr>
              <w:jc w:val="center"/>
            </w:pPr>
            <w:r>
              <w:t>Selection</w:t>
            </w:r>
          </w:p>
        </w:tc>
        <w:tc>
          <w:tcPr>
            <w:tcW w:w="2755" w:type="dxa"/>
            <w:gridSpan w:val="3"/>
            <w:vAlign w:val="center"/>
          </w:tcPr>
          <w:p w14:paraId="452DF38B" w14:textId="77777777" w:rsidR="00386612" w:rsidRDefault="00386612" w:rsidP="008A798F">
            <w:pPr>
              <w:jc w:val="center"/>
            </w:pPr>
            <w:r>
              <w:t>Comparability</w:t>
            </w:r>
          </w:p>
        </w:tc>
        <w:tc>
          <w:tcPr>
            <w:tcW w:w="3427" w:type="dxa"/>
            <w:gridSpan w:val="3"/>
            <w:vAlign w:val="center"/>
          </w:tcPr>
          <w:p w14:paraId="0EE4F1BE" w14:textId="77777777" w:rsidR="00386612" w:rsidRPr="00584B3C" w:rsidRDefault="00386612" w:rsidP="008A798F">
            <w:pPr>
              <w:jc w:val="center"/>
            </w:pPr>
            <w:r>
              <w:t>Exposure</w:t>
            </w:r>
          </w:p>
        </w:tc>
        <w:tc>
          <w:tcPr>
            <w:tcW w:w="944" w:type="dxa"/>
            <w:vMerge w:val="restart"/>
            <w:vAlign w:val="center"/>
          </w:tcPr>
          <w:p w14:paraId="1FE8FAAB" w14:textId="77777777" w:rsidR="00386612" w:rsidRDefault="00386612" w:rsidP="008A798F">
            <w:pPr>
              <w:jc w:val="center"/>
            </w:pPr>
          </w:p>
          <w:p w14:paraId="6F052A08" w14:textId="0ED27031" w:rsidR="00392D60" w:rsidRDefault="00392D60" w:rsidP="008A798F">
            <w:pPr>
              <w:jc w:val="center"/>
            </w:pPr>
            <w:r>
              <w:t>Score</w:t>
            </w:r>
          </w:p>
        </w:tc>
      </w:tr>
      <w:tr w:rsidR="00386612" w14:paraId="30B5828F" w14:textId="342A6AEB" w:rsidTr="008A798F">
        <w:trPr>
          <w:trHeight w:val="684"/>
        </w:trPr>
        <w:tc>
          <w:tcPr>
            <w:tcW w:w="2386" w:type="dxa"/>
            <w:vAlign w:val="center"/>
          </w:tcPr>
          <w:p w14:paraId="1CAFD0A6" w14:textId="77777777" w:rsidR="00386612" w:rsidRPr="005B09AE" w:rsidRDefault="00386612" w:rsidP="008A798F">
            <w:pPr>
              <w:jc w:val="center"/>
              <w:rPr>
                <w:b/>
                <w:bCs/>
              </w:rPr>
            </w:pPr>
            <w:r w:rsidRPr="005B09AE">
              <w:rPr>
                <w:b/>
                <w:bCs/>
              </w:rPr>
              <w:t>Study</w:t>
            </w:r>
          </w:p>
        </w:tc>
        <w:tc>
          <w:tcPr>
            <w:tcW w:w="1051" w:type="dxa"/>
            <w:vAlign w:val="center"/>
          </w:tcPr>
          <w:p w14:paraId="1FE42C8D" w14:textId="77777777" w:rsidR="00386612" w:rsidRPr="00BC12E2" w:rsidRDefault="00386612" w:rsidP="008A798F">
            <w:pPr>
              <w:jc w:val="center"/>
              <w:rPr>
                <w:sz w:val="20"/>
                <w:szCs w:val="20"/>
              </w:rPr>
            </w:pPr>
            <w:r w:rsidRPr="00BC12E2">
              <w:rPr>
                <w:sz w:val="20"/>
                <w:szCs w:val="20"/>
              </w:rPr>
              <w:t>Case definition adequacy</w:t>
            </w:r>
          </w:p>
        </w:tc>
        <w:tc>
          <w:tcPr>
            <w:tcW w:w="2180" w:type="dxa"/>
            <w:vAlign w:val="center"/>
          </w:tcPr>
          <w:p w14:paraId="0F8DE096" w14:textId="77777777" w:rsidR="00386612" w:rsidRPr="00BC12E2" w:rsidRDefault="00386612" w:rsidP="008A798F">
            <w:pPr>
              <w:jc w:val="center"/>
              <w:rPr>
                <w:sz w:val="20"/>
                <w:szCs w:val="20"/>
              </w:rPr>
            </w:pPr>
            <w:r w:rsidRPr="00BC12E2">
              <w:rPr>
                <w:sz w:val="20"/>
                <w:szCs w:val="20"/>
              </w:rPr>
              <w:t>Representativeness of the cases</w:t>
            </w:r>
          </w:p>
        </w:tc>
        <w:tc>
          <w:tcPr>
            <w:tcW w:w="1157" w:type="dxa"/>
            <w:vAlign w:val="center"/>
          </w:tcPr>
          <w:p w14:paraId="50ED9948" w14:textId="77777777" w:rsidR="00386612" w:rsidRPr="00BC12E2" w:rsidRDefault="00386612" w:rsidP="008A798F">
            <w:pPr>
              <w:jc w:val="center"/>
              <w:rPr>
                <w:sz w:val="20"/>
                <w:szCs w:val="20"/>
              </w:rPr>
            </w:pPr>
            <w:r w:rsidRPr="00BC12E2">
              <w:rPr>
                <w:sz w:val="20"/>
                <w:szCs w:val="20"/>
              </w:rPr>
              <w:t>Selection of controls</w:t>
            </w:r>
          </w:p>
        </w:tc>
        <w:tc>
          <w:tcPr>
            <w:tcW w:w="1230" w:type="dxa"/>
            <w:vAlign w:val="center"/>
          </w:tcPr>
          <w:p w14:paraId="461E413D" w14:textId="77777777" w:rsidR="00386612" w:rsidRPr="00BC12E2" w:rsidRDefault="00386612" w:rsidP="008A798F">
            <w:pPr>
              <w:jc w:val="center"/>
              <w:rPr>
                <w:sz w:val="20"/>
                <w:szCs w:val="20"/>
              </w:rPr>
            </w:pPr>
            <w:r w:rsidRPr="00BC12E2">
              <w:rPr>
                <w:sz w:val="20"/>
                <w:szCs w:val="20"/>
              </w:rPr>
              <w:t>Definition of controls</w:t>
            </w:r>
          </w:p>
        </w:tc>
        <w:tc>
          <w:tcPr>
            <w:tcW w:w="944" w:type="dxa"/>
            <w:vAlign w:val="center"/>
          </w:tcPr>
          <w:p w14:paraId="11B99216" w14:textId="77777777" w:rsidR="00386612" w:rsidRPr="00BC12E2" w:rsidRDefault="00386612" w:rsidP="008A798F">
            <w:pPr>
              <w:jc w:val="center"/>
              <w:rPr>
                <w:sz w:val="20"/>
                <w:szCs w:val="20"/>
              </w:rPr>
            </w:pPr>
            <w:r w:rsidRPr="00BC12E2">
              <w:rPr>
                <w:sz w:val="20"/>
                <w:szCs w:val="20"/>
              </w:rPr>
              <w:t>Subtotal</w:t>
            </w:r>
          </w:p>
        </w:tc>
        <w:tc>
          <w:tcPr>
            <w:tcW w:w="1127" w:type="dxa"/>
            <w:vAlign w:val="center"/>
          </w:tcPr>
          <w:p w14:paraId="17261010" w14:textId="77777777" w:rsidR="00386612" w:rsidRPr="00BC12E2" w:rsidRDefault="00386612" w:rsidP="008A798F">
            <w:pPr>
              <w:jc w:val="center"/>
              <w:rPr>
                <w:sz w:val="20"/>
                <w:szCs w:val="20"/>
              </w:rPr>
            </w:pPr>
            <w:r w:rsidRPr="00BC12E2">
              <w:rPr>
                <w:sz w:val="20"/>
                <w:szCs w:val="20"/>
              </w:rPr>
              <w:t>Age</w:t>
            </w:r>
          </w:p>
        </w:tc>
        <w:tc>
          <w:tcPr>
            <w:tcW w:w="684" w:type="dxa"/>
            <w:vAlign w:val="center"/>
          </w:tcPr>
          <w:p w14:paraId="2A4306E3" w14:textId="77777777" w:rsidR="00386612" w:rsidRPr="00BC12E2" w:rsidRDefault="00386612" w:rsidP="008A798F">
            <w:pPr>
              <w:jc w:val="center"/>
              <w:rPr>
                <w:sz w:val="20"/>
                <w:szCs w:val="20"/>
              </w:rPr>
            </w:pPr>
            <w:r w:rsidRPr="00BC12E2">
              <w:rPr>
                <w:sz w:val="20"/>
                <w:szCs w:val="20"/>
              </w:rPr>
              <w:t>Sex</w:t>
            </w:r>
          </w:p>
        </w:tc>
        <w:tc>
          <w:tcPr>
            <w:tcW w:w="944" w:type="dxa"/>
            <w:vAlign w:val="center"/>
          </w:tcPr>
          <w:p w14:paraId="686BFA78" w14:textId="77777777" w:rsidR="00386612" w:rsidRPr="00BC12E2" w:rsidRDefault="00386612" w:rsidP="008A798F">
            <w:pPr>
              <w:jc w:val="center"/>
              <w:rPr>
                <w:sz w:val="20"/>
                <w:szCs w:val="20"/>
              </w:rPr>
            </w:pPr>
            <w:r w:rsidRPr="00BC12E2">
              <w:rPr>
                <w:sz w:val="20"/>
                <w:szCs w:val="20"/>
              </w:rPr>
              <w:t>Subtotal</w:t>
            </w:r>
          </w:p>
        </w:tc>
        <w:tc>
          <w:tcPr>
            <w:tcW w:w="1479" w:type="dxa"/>
            <w:vAlign w:val="center"/>
          </w:tcPr>
          <w:p w14:paraId="1174BCCA" w14:textId="77777777" w:rsidR="00386612" w:rsidRPr="00BC12E2" w:rsidRDefault="00386612" w:rsidP="008A798F">
            <w:pPr>
              <w:jc w:val="center"/>
              <w:rPr>
                <w:sz w:val="20"/>
                <w:szCs w:val="20"/>
              </w:rPr>
            </w:pPr>
            <w:r w:rsidRPr="00BC12E2">
              <w:rPr>
                <w:sz w:val="20"/>
                <w:szCs w:val="20"/>
              </w:rPr>
              <w:t>Ascertainment of exposure</w:t>
            </w:r>
          </w:p>
        </w:tc>
        <w:tc>
          <w:tcPr>
            <w:tcW w:w="1004" w:type="dxa"/>
            <w:vAlign w:val="center"/>
          </w:tcPr>
          <w:p w14:paraId="467B5A23" w14:textId="77777777" w:rsidR="00386612" w:rsidRPr="00BC12E2" w:rsidRDefault="00386612" w:rsidP="008A798F">
            <w:pPr>
              <w:jc w:val="center"/>
              <w:rPr>
                <w:sz w:val="20"/>
                <w:szCs w:val="20"/>
              </w:rPr>
            </w:pPr>
            <w:r w:rsidRPr="00BC12E2">
              <w:rPr>
                <w:sz w:val="20"/>
                <w:szCs w:val="20"/>
              </w:rPr>
              <w:t>Non-response rate</w:t>
            </w:r>
          </w:p>
        </w:tc>
        <w:tc>
          <w:tcPr>
            <w:tcW w:w="944" w:type="dxa"/>
            <w:vAlign w:val="center"/>
          </w:tcPr>
          <w:p w14:paraId="053DD8DE" w14:textId="77777777" w:rsidR="00386612" w:rsidRPr="00BC12E2" w:rsidRDefault="00386612" w:rsidP="008A798F">
            <w:pPr>
              <w:jc w:val="center"/>
              <w:rPr>
                <w:sz w:val="20"/>
                <w:szCs w:val="20"/>
              </w:rPr>
            </w:pPr>
            <w:r w:rsidRPr="00BC12E2">
              <w:rPr>
                <w:sz w:val="20"/>
                <w:szCs w:val="20"/>
              </w:rPr>
              <w:t>Subtotal</w:t>
            </w:r>
          </w:p>
        </w:tc>
        <w:tc>
          <w:tcPr>
            <w:tcW w:w="944" w:type="dxa"/>
            <w:vMerge/>
            <w:vAlign w:val="center"/>
          </w:tcPr>
          <w:p w14:paraId="5A549681" w14:textId="77777777" w:rsidR="00386612" w:rsidRPr="00BC12E2" w:rsidRDefault="00386612" w:rsidP="008A798F">
            <w:pPr>
              <w:jc w:val="center"/>
              <w:rPr>
                <w:sz w:val="20"/>
                <w:szCs w:val="20"/>
              </w:rPr>
            </w:pPr>
          </w:p>
        </w:tc>
      </w:tr>
      <w:tr w:rsidR="002D13AF" w14:paraId="55F17917" w14:textId="7A1ECA98" w:rsidTr="008A798F">
        <w:trPr>
          <w:trHeight w:val="268"/>
        </w:trPr>
        <w:tc>
          <w:tcPr>
            <w:tcW w:w="2386" w:type="dxa"/>
            <w:vAlign w:val="center"/>
          </w:tcPr>
          <w:p w14:paraId="3E5E6D7C" w14:textId="6C15FF2E" w:rsidR="002D13AF" w:rsidRPr="00BC12E2" w:rsidRDefault="00627EED" w:rsidP="008A798F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627EED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uárez-Méndez, 2020</w:t>
            </w:r>
          </w:p>
        </w:tc>
        <w:tc>
          <w:tcPr>
            <w:tcW w:w="1051" w:type="dxa"/>
            <w:vAlign w:val="center"/>
          </w:tcPr>
          <w:p w14:paraId="479AF71A" w14:textId="575E6280" w:rsidR="002D13AF" w:rsidRPr="00386612" w:rsidRDefault="002D13AF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2180" w:type="dxa"/>
            <w:vAlign w:val="center"/>
          </w:tcPr>
          <w:p w14:paraId="1F067E1C" w14:textId="5AF5B106" w:rsidR="002D13AF" w:rsidRPr="00951A6E" w:rsidRDefault="002D13AF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157" w:type="dxa"/>
            <w:vAlign w:val="center"/>
          </w:tcPr>
          <w:p w14:paraId="5720AD98" w14:textId="64943EAA" w:rsidR="002D13AF" w:rsidRPr="00386612" w:rsidRDefault="002D13AF" w:rsidP="008A79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1BB08D9E" w14:textId="595D50C0" w:rsidR="002D13AF" w:rsidRPr="00386612" w:rsidRDefault="002D13AF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4" w:type="dxa"/>
            <w:vAlign w:val="center"/>
          </w:tcPr>
          <w:p w14:paraId="5F35A15E" w14:textId="5807AC29" w:rsidR="002D13AF" w:rsidRPr="00A3685F" w:rsidRDefault="000A5E89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7" w:type="dxa"/>
            <w:vAlign w:val="center"/>
          </w:tcPr>
          <w:p w14:paraId="277C6B1E" w14:textId="52685D49" w:rsidR="002D13AF" w:rsidRPr="00386612" w:rsidRDefault="002D13AF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684" w:type="dxa"/>
            <w:vAlign w:val="center"/>
          </w:tcPr>
          <w:p w14:paraId="6B261AD0" w14:textId="08CF90E4" w:rsidR="002D13AF" w:rsidRPr="00386612" w:rsidRDefault="002D13AF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4" w:type="dxa"/>
            <w:vAlign w:val="center"/>
          </w:tcPr>
          <w:p w14:paraId="2FDF9141" w14:textId="072A85B8" w:rsidR="002D13AF" w:rsidRPr="00392D60" w:rsidRDefault="002D13AF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9" w:type="dxa"/>
            <w:vAlign w:val="center"/>
          </w:tcPr>
          <w:p w14:paraId="2ED42F79" w14:textId="34D9DDA2" w:rsidR="002D13AF" w:rsidRPr="00386612" w:rsidRDefault="002D13AF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04" w:type="dxa"/>
            <w:vAlign w:val="center"/>
          </w:tcPr>
          <w:p w14:paraId="1D2E0C07" w14:textId="3964951C" w:rsidR="002D13AF" w:rsidRPr="00386612" w:rsidRDefault="002D13AF" w:rsidP="008A79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0A901E92" w14:textId="736B4FFE" w:rsidR="002D13AF" w:rsidRPr="00386612" w:rsidRDefault="000A5E89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44" w:type="dxa"/>
            <w:vAlign w:val="center"/>
          </w:tcPr>
          <w:p w14:paraId="0A4F3377" w14:textId="5B664811" w:rsidR="002D13AF" w:rsidRDefault="000A5E89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2D13AF" w14:paraId="06EEA614" w14:textId="77777777" w:rsidTr="008A798F">
        <w:trPr>
          <w:trHeight w:val="268"/>
        </w:trPr>
        <w:tc>
          <w:tcPr>
            <w:tcW w:w="2386" w:type="dxa"/>
            <w:vAlign w:val="center"/>
          </w:tcPr>
          <w:p w14:paraId="6C8F7FA7" w14:textId="7238DA6D" w:rsidR="002D13AF" w:rsidRPr="00BC12E2" w:rsidRDefault="00627EED" w:rsidP="008A798F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627EED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unmei Li, 2021</w:t>
            </w:r>
          </w:p>
        </w:tc>
        <w:tc>
          <w:tcPr>
            <w:tcW w:w="1051" w:type="dxa"/>
            <w:vAlign w:val="center"/>
          </w:tcPr>
          <w:p w14:paraId="582123A6" w14:textId="7DE7A431" w:rsidR="002D13AF" w:rsidRPr="00D8371E" w:rsidRDefault="000A5E89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2180" w:type="dxa"/>
            <w:vAlign w:val="center"/>
          </w:tcPr>
          <w:p w14:paraId="0A618C6C" w14:textId="1EDAEFEE" w:rsidR="002D13AF" w:rsidRPr="00951A6E" w:rsidRDefault="008944B5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157" w:type="dxa"/>
            <w:vAlign w:val="center"/>
          </w:tcPr>
          <w:p w14:paraId="5B54BB0A" w14:textId="1036BAB0" w:rsidR="002D13AF" w:rsidRPr="00D8371E" w:rsidRDefault="002D13AF" w:rsidP="008A79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5C984420" w14:textId="604BA337" w:rsidR="002D13AF" w:rsidRPr="005366E9" w:rsidRDefault="002772AE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4" w:type="dxa"/>
            <w:vAlign w:val="center"/>
          </w:tcPr>
          <w:p w14:paraId="587A6321" w14:textId="50335188" w:rsidR="002D13AF" w:rsidRDefault="008944B5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7" w:type="dxa"/>
            <w:vAlign w:val="center"/>
          </w:tcPr>
          <w:p w14:paraId="6A39CB38" w14:textId="044DE0C9" w:rsidR="002D13AF" w:rsidRPr="00864984" w:rsidRDefault="00AA1DDB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684" w:type="dxa"/>
            <w:vAlign w:val="center"/>
          </w:tcPr>
          <w:p w14:paraId="46360234" w14:textId="405E419E" w:rsidR="002D13AF" w:rsidRPr="00864984" w:rsidRDefault="003F08EA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4" w:type="dxa"/>
            <w:vAlign w:val="center"/>
          </w:tcPr>
          <w:p w14:paraId="20FF5D15" w14:textId="03997BDE" w:rsidR="002D13AF" w:rsidRDefault="003F08EA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9" w:type="dxa"/>
            <w:vAlign w:val="center"/>
          </w:tcPr>
          <w:p w14:paraId="7FA2C072" w14:textId="54BDDF8A" w:rsidR="002D13AF" w:rsidRPr="00386612" w:rsidRDefault="00AA1DDB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04" w:type="dxa"/>
            <w:vAlign w:val="center"/>
          </w:tcPr>
          <w:p w14:paraId="21BDE31B" w14:textId="2810D74A" w:rsidR="002D13AF" w:rsidRDefault="002D13AF" w:rsidP="008A79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0CBE48DF" w14:textId="06FD1235" w:rsidR="002D13AF" w:rsidRDefault="008944B5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44" w:type="dxa"/>
            <w:vAlign w:val="center"/>
          </w:tcPr>
          <w:p w14:paraId="7AFE401E" w14:textId="6EB527C7" w:rsidR="002D13AF" w:rsidRDefault="003F08EA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2D13AF" w14:paraId="0458996F" w14:textId="77777777" w:rsidTr="008A798F">
        <w:trPr>
          <w:trHeight w:val="268"/>
        </w:trPr>
        <w:tc>
          <w:tcPr>
            <w:tcW w:w="2386" w:type="dxa"/>
            <w:vAlign w:val="center"/>
          </w:tcPr>
          <w:p w14:paraId="640903C6" w14:textId="25EA09F5" w:rsidR="002D13AF" w:rsidRPr="00321E56" w:rsidRDefault="00627EED" w:rsidP="008A798F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627EED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athieu Maltais, 2019</w:t>
            </w:r>
          </w:p>
        </w:tc>
        <w:tc>
          <w:tcPr>
            <w:tcW w:w="1051" w:type="dxa"/>
            <w:vAlign w:val="center"/>
          </w:tcPr>
          <w:p w14:paraId="48E2B964" w14:textId="2DDD17C0" w:rsidR="002D13AF" w:rsidRPr="006B0DB0" w:rsidRDefault="008944B5" w:rsidP="008A798F">
            <w:pPr>
              <w:jc w:val="center"/>
              <w:rPr>
                <w:sz w:val="22"/>
                <w:szCs w:val="22"/>
              </w:rPr>
            </w:pPr>
            <w:r w:rsidRPr="006B0DB0">
              <w:rPr>
                <w:sz w:val="22"/>
                <w:szCs w:val="22"/>
              </w:rPr>
              <w:t>*</w:t>
            </w:r>
          </w:p>
        </w:tc>
        <w:tc>
          <w:tcPr>
            <w:tcW w:w="2180" w:type="dxa"/>
            <w:vAlign w:val="center"/>
          </w:tcPr>
          <w:p w14:paraId="3CEF11D6" w14:textId="4265B60C" w:rsidR="002D13AF" w:rsidRPr="006B0DB0" w:rsidRDefault="006B0DB0" w:rsidP="008A798F">
            <w:pPr>
              <w:jc w:val="center"/>
              <w:rPr>
                <w:sz w:val="22"/>
                <w:szCs w:val="22"/>
              </w:rPr>
            </w:pPr>
            <w:r w:rsidRPr="006B0DB0">
              <w:rPr>
                <w:sz w:val="22"/>
                <w:szCs w:val="22"/>
              </w:rPr>
              <w:t>*</w:t>
            </w:r>
          </w:p>
        </w:tc>
        <w:tc>
          <w:tcPr>
            <w:tcW w:w="1157" w:type="dxa"/>
            <w:vAlign w:val="center"/>
          </w:tcPr>
          <w:p w14:paraId="3A8C16C9" w14:textId="64123FD2" w:rsidR="002D13AF" w:rsidRPr="006B0DB0" w:rsidRDefault="002D13AF" w:rsidP="008A79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2B52E0E8" w14:textId="2AA08FEE" w:rsidR="002D13AF" w:rsidRPr="006B0DB0" w:rsidRDefault="007F6FED" w:rsidP="008A798F">
            <w:pPr>
              <w:jc w:val="center"/>
              <w:rPr>
                <w:sz w:val="22"/>
                <w:szCs w:val="22"/>
              </w:rPr>
            </w:pPr>
            <w:r w:rsidRPr="006B0DB0">
              <w:rPr>
                <w:sz w:val="22"/>
                <w:szCs w:val="22"/>
              </w:rPr>
              <w:t>*</w:t>
            </w:r>
          </w:p>
        </w:tc>
        <w:tc>
          <w:tcPr>
            <w:tcW w:w="944" w:type="dxa"/>
            <w:vAlign w:val="center"/>
          </w:tcPr>
          <w:p w14:paraId="258AED7D" w14:textId="5305CA31" w:rsidR="002D13AF" w:rsidRPr="006B0DB0" w:rsidRDefault="006B0DB0" w:rsidP="008A798F">
            <w:pPr>
              <w:jc w:val="center"/>
              <w:rPr>
                <w:sz w:val="22"/>
                <w:szCs w:val="22"/>
              </w:rPr>
            </w:pPr>
            <w:r w:rsidRPr="006B0DB0">
              <w:rPr>
                <w:sz w:val="22"/>
                <w:szCs w:val="22"/>
              </w:rPr>
              <w:t>3</w:t>
            </w:r>
          </w:p>
        </w:tc>
        <w:tc>
          <w:tcPr>
            <w:tcW w:w="1127" w:type="dxa"/>
            <w:vAlign w:val="center"/>
          </w:tcPr>
          <w:p w14:paraId="5DC599A4" w14:textId="55D5E7A5" w:rsidR="002D13AF" w:rsidRPr="006B0DB0" w:rsidRDefault="002D13AF" w:rsidP="008A79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4" w:type="dxa"/>
            <w:vAlign w:val="center"/>
          </w:tcPr>
          <w:p w14:paraId="00A4227E" w14:textId="0C4F35F6" w:rsidR="002D13AF" w:rsidRPr="006B0DB0" w:rsidRDefault="002D13AF" w:rsidP="008A79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33CBDD31" w14:textId="08400A5D" w:rsidR="002D13AF" w:rsidRPr="006B0DB0" w:rsidRDefault="007F6FED" w:rsidP="008A798F">
            <w:pPr>
              <w:jc w:val="center"/>
              <w:rPr>
                <w:sz w:val="22"/>
                <w:szCs w:val="22"/>
              </w:rPr>
            </w:pPr>
            <w:r w:rsidRPr="006B0DB0">
              <w:rPr>
                <w:sz w:val="22"/>
                <w:szCs w:val="22"/>
              </w:rPr>
              <w:t>0</w:t>
            </w:r>
          </w:p>
        </w:tc>
        <w:tc>
          <w:tcPr>
            <w:tcW w:w="1479" w:type="dxa"/>
            <w:vAlign w:val="center"/>
          </w:tcPr>
          <w:p w14:paraId="2EF17B18" w14:textId="1BDA4EC8" w:rsidR="002D13AF" w:rsidRPr="006B0DB0" w:rsidRDefault="007F6FED" w:rsidP="008A798F">
            <w:pPr>
              <w:jc w:val="center"/>
              <w:rPr>
                <w:sz w:val="22"/>
                <w:szCs w:val="22"/>
              </w:rPr>
            </w:pPr>
            <w:r w:rsidRPr="006B0DB0">
              <w:rPr>
                <w:sz w:val="22"/>
                <w:szCs w:val="22"/>
              </w:rPr>
              <w:t>*</w:t>
            </w:r>
          </w:p>
        </w:tc>
        <w:tc>
          <w:tcPr>
            <w:tcW w:w="1004" w:type="dxa"/>
            <w:vAlign w:val="center"/>
          </w:tcPr>
          <w:p w14:paraId="010C01FB" w14:textId="032B09B3" w:rsidR="002D13AF" w:rsidRPr="006B0DB0" w:rsidRDefault="002D13AF" w:rsidP="008A79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44B4A322" w14:textId="210CFC97" w:rsidR="002D13AF" w:rsidRPr="006B0DB0" w:rsidRDefault="007F6FED" w:rsidP="008A798F">
            <w:pPr>
              <w:jc w:val="center"/>
              <w:rPr>
                <w:sz w:val="22"/>
                <w:szCs w:val="22"/>
              </w:rPr>
            </w:pPr>
            <w:r w:rsidRPr="006B0DB0">
              <w:rPr>
                <w:sz w:val="22"/>
                <w:szCs w:val="22"/>
              </w:rPr>
              <w:t>1</w:t>
            </w:r>
          </w:p>
        </w:tc>
        <w:tc>
          <w:tcPr>
            <w:tcW w:w="944" w:type="dxa"/>
            <w:vAlign w:val="center"/>
          </w:tcPr>
          <w:p w14:paraId="60E3203C" w14:textId="202A9FDB" w:rsidR="002D13AF" w:rsidRPr="006B0DB0" w:rsidRDefault="006B0DB0" w:rsidP="008A798F">
            <w:pPr>
              <w:jc w:val="center"/>
              <w:rPr>
                <w:sz w:val="22"/>
                <w:szCs w:val="22"/>
              </w:rPr>
            </w:pPr>
            <w:r w:rsidRPr="006B0DB0">
              <w:rPr>
                <w:sz w:val="22"/>
                <w:szCs w:val="22"/>
              </w:rPr>
              <w:t>4</w:t>
            </w:r>
          </w:p>
        </w:tc>
      </w:tr>
      <w:tr w:rsidR="002D13AF" w14:paraId="7E6E1C19" w14:textId="1B7614A7" w:rsidTr="008A798F">
        <w:trPr>
          <w:trHeight w:val="268"/>
        </w:trPr>
        <w:tc>
          <w:tcPr>
            <w:tcW w:w="2386" w:type="dxa"/>
            <w:vAlign w:val="center"/>
          </w:tcPr>
          <w:p w14:paraId="2BBF4E15" w14:textId="49A8FD78" w:rsidR="002D13AF" w:rsidRPr="00BC12E2" w:rsidRDefault="00627EED" w:rsidP="008A798F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:rtl/>
                <w:lang w:bidi="fa-IR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627EED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athieu Maltais, 2020</w:t>
            </w:r>
          </w:p>
        </w:tc>
        <w:tc>
          <w:tcPr>
            <w:tcW w:w="1051" w:type="dxa"/>
            <w:vAlign w:val="center"/>
          </w:tcPr>
          <w:p w14:paraId="65235697" w14:textId="1E43572C" w:rsidR="002D13AF" w:rsidRPr="009F5B7F" w:rsidRDefault="006B0DB0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2180" w:type="dxa"/>
            <w:vAlign w:val="center"/>
          </w:tcPr>
          <w:p w14:paraId="17BDCC54" w14:textId="1873F8D2" w:rsidR="002D13AF" w:rsidRPr="00951A6E" w:rsidRDefault="006B0DB0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157" w:type="dxa"/>
            <w:vAlign w:val="center"/>
          </w:tcPr>
          <w:p w14:paraId="67547473" w14:textId="1D644108" w:rsidR="002D13AF" w:rsidRPr="00764140" w:rsidRDefault="002D13AF" w:rsidP="008A79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2E0459FD" w14:textId="341D4EDB" w:rsidR="002D13AF" w:rsidRPr="00F634CF" w:rsidRDefault="006B0DB0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4" w:type="dxa"/>
            <w:vAlign w:val="center"/>
          </w:tcPr>
          <w:p w14:paraId="77FCFC33" w14:textId="6366F4BC" w:rsidR="002D13AF" w:rsidRPr="00423326" w:rsidRDefault="006B0DB0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7" w:type="dxa"/>
            <w:vAlign w:val="center"/>
          </w:tcPr>
          <w:p w14:paraId="3F6420B2" w14:textId="7B5F11DB" w:rsidR="002D13AF" w:rsidRPr="00D24D3F" w:rsidRDefault="002D13AF" w:rsidP="008A79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4" w:type="dxa"/>
            <w:vAlign w:val="center"/>
          </w:tcPr>
          <w:p w14:paraId="7F47235A" w14:textId="70EAD0F4" w:rsidR="002D13AF" w:rsidRPr="00D24D3F" w:rsidRDefault="002D13AF" w:rsidP="008A79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672439F7" w14:textId="7FC7AD94" w:rsidR="002D13AF" w:rsidRPr="00D24D3F" w:rsidRDefault="006B0DB0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79" w:type="dxa"/>
            <w:vAlign w:val="center"/>
          </w:tcPr>
          <w:p w14:paraId="73D0A5C0" w14:textId="2A5B0C70" w:rsidR="002D13AF" w:rsidRPr="00386612" w:rsidRDefault="006B0DB0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04" w:type="dxa"/>
            <w:vAlign w:val="center"/>
          </w:tcPr>
          <w:p w14:paraId="26739B9B" w14:textId="488E4F9C" w:rsidR="002D13AF" w:rsidRPr="00386612" w:rsidRDefault="002D13AF" w:rsidP="008A79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3C254FAB" w14:textId="1690FD40" w:rsidR="002D13AF" w:rsidRPr="00386612" w:rsidRDefault="006B0DB0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44" w:type="dxa"/>
            <w:vAlign w:val="center"/>
          </w:tcPr>
          <w:p w14:paraId="1C031BE5" w14:textId="5350481B" w:rsidR="002D13AF" w:rsidRDefault="006B0DB0" w:rsidP="008A79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2D13AF" w14:paraId="5C070863" w14:textId="77777777" w:rsidTr="008A798F">
        <w:trPr>
          <w:trHeight w:val="268"/>
        </w:trPr>
        <w:tc>
          <w:tcPr>
            <w:tcW w:w="2386" w:type="dxa"/>
            <w:vAlign w:val="center"/>
          </w:tcPr>
          <w:p w14:paraId="2FD757EE" w14:textId="01C55AEE" w:rsidR="002D13AF" w:rsidRPr="000A5E89" w:rsidRDefault="00627EED" w:rsidP="008A798F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:lang w:val="de-DE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627EED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ugimoto, 2019</w:t>
            </w:r>
          </w:p>
        </w:tc>
        <w:tc>
          <w:tcPr>
            <w:tcW w:w="1051" w:type="dxa"/>
            <w:vAlign w:val="center"/>
          </w:tcPr>
          <w:p w14:paraId="73550A9E" w14:textId="6FB0E4F6" w:rsidR="002D13AF" w:rsidRPr="00182A2F" w:rsidRDefault="006B0DB0" w:rsidP="008A798F">
            <w:pPr>
              <w:jc w:val="center"/>
              <w:rPr>
                <w:sz w:val="22"/>
                <w:szCs w:val="22"/>
              </w:rPr>
            </w:pPr>
            <w:r w:rsidRPr="00182A2F">
              <w:rPr>
                <w:sz w:val="22"/>
                <w:szCs w:val="22"/>
              </w:rPr>
              <w:t>*</w:t>
            </w:r>
          </w:p>
        </w:tc>
        <w:tc>
          <w:tcPr>
            <w:tcW w:w="2180" w:type="dxa"/>
            <w:vAlign w:val="center"/>
          </w:tcPr>
          <w:p w14:paraId="20854257" w14:textId="19F312B0" w:rsidR="002D13AF" w:rsidRPr="00182A2F" w:rsidRDefault="003F08EA" w:rsidP="008A798F">
            <w:pPr>
              <w:jc w:val="center"/>
              <w:rPr>
                <w:sz w:val="22"/>
                <w:szCs w:val="22"/>
              </w:rPr>
            </w:pPr>
            <w:r w:rsidRPr="00182A2F">
              <w:rPr>
                <w:sz w:val="22"/>
                <w:szCs w:val="22"/>
              </w:rPr>
              <w:t>*</w:t>
            </w:r>
          </w:p>
        </w:tc>
        <w:tc>
          <w:tcPr>
            <w:tcW w:w="1157" w:type="dxa"/>
            <w:vAlign w:val="center"/>
          </w:tcPr>
          <w:p w14:paraId="334ECFA9" w14:textId="6308A790" w:rsidR="002D13AF" w:rsidRPr="00182A2F" w:rsidRDefault="002D13AF" w:rsidP="008A79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718147E1" w14:textId="1D20AFA0" w:rsidR="002D13AF" w:rsidRPr="00182A2F" w:rsidRDefault="003F08EA" w:rsidP="008A798F">
            <w:pPr>
              <w:jc w:val="center"/>
              <w:rPr>
                <w:sz w:val="22"/>
                <w:szCs w:val="22"/>
              </w:rPr>
            </w:pPr>
            <w:r w:rsidRPr="00182A2F">
              <w:rPr>
                <w:sz w:val="22"/>
                <w:szCs w:val="22"/>
              </w:rPr>
              <w:t>*</w:t>
            </w:r>
          </w:p>
        </w:tc>
        <w:tc>
          <w:tcPr>
            <w:tcW w:w="944" w:type="dxa"/>
            <w:vAlign w:val="center"/>
          </w:tcPr>
          <w:p w14:paraId="07AF7981" w14:textId="09FE3DC2" w:rsidR="002D13AF" w:rsidRPr="00182A2F" w:rsidRDefault="003F08EA" w:rsidP="008A798F">
            <w:pPr>
              <w:jc w:val="center"/>
              <w:rPr>
                <w:sz w:val="22"/>
                <w:szCs w:val="22"/>
              </w:rPr>
            </w:pPr>
            <w:r w:rsidRPr="00182A2F">
              <w:rPr>
                <w:sz w:val="22"/>
                <w:szCs w:val="22"/>
              </w:rPr>
              <w:t>3</w:t>
            </w:r>
          </w:p>
        </w:tc>
        <w:tc>
          <w:tcPr>
            <w:tcW w:w="1127" w:type="dxa"/>
            <w:vAlign w:val="center"/>
          </w:tcPr>
          <w:p w14:paraId="71D4F997" w14:textId="28C66010" w:rsidR="002D13AF" w:rsidRPr="00182A2F" w:rsidRDefault="002D13AF" w:rsidP="008A79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4" w:type="dxa"/>
            <w:vAlign w:val="center"/>
          </w:tcPr>
          <w:p w14:paraId="12780ABF" w14:textId="2436E6FB" w:rsidR="002D13AF" w:rsidRPr="00182A2F" w:rsidRDefault="003F08EA" w:rsidP="008A798F">
            <w:pPr>
              <w:jc w:val="center"/>
              <w:rPr>
                <w:sz w:val="22"/>
                <w:szCs w:val="22"/>
              </w:rPr>
            </w:pPr>
            <w:r w:rsidRPr="00182A2F">
              <w:rPr>
                <w:sz w:val="22"/>
                <w:szCs w:val="22"/>
              </w:rPr>
              <w:t>*</w:t>
            </w:r>
          </w:p>
        </w:tc>
        <w:tc>
          <w:tcPr>
            <w:tcW w:w="944" w:type="dxa"/>
            <w:vAlign w:val="center"/>
          </w:tcPr>
          <w:p w14:paraId="224102A7" w14:textId="06F35706" w:rsidR="002D13AF" w:rsidRPr="00182A2F" w:rsidRDefault="003F08EA" w:rsidP="008A798F">
            <w:pPr>
              <w:jc w:val="center"/>
              <w:rPr>
                <w:sz w:val="22"/>
                <w:szCs w:val="22"/>
              </w:rPr>
            </w:pPr>
            <w:r w:rsidRPr="00182A2F">
              <w:rPr>
                <w:sz w:val="22"/>
                <w:szCs w:val="22"/>
              </w:rPr>
              <w:t>1</w:t>
            </w:r>
          </w:p>
        </w:tc>
        <w:tc>
          <w:tcPr>
            <w:tcW w:w="1479" w:type="dxa"/>
            <w:vAlign w:val="center"/>
          </w:tcPr>
          <w:p w14:paraId="330F7C2A" w14:textId="3A993FF1" w:rsidR="002D13AF" w:rsidRPr="00182A2F" w:rsidRDefault="003F08EA" w:rsidP="008A798F">
            <w:pPr>
              <w:jc w:val="center"/>
              <w:rPr>
                <w:sz w:val="22"/>
                <w:szCs w:val="22"/>
              </w:rPr>
            </w:pPr>
            <w:r w:rsidRPr="00182A2F">
              <w:rPr>
                <w:sz w:val="22"/>
                <w:szCs w:val="22"/>
              </w:rPr>
              <w:t>*</w:t>
            </w:r>
          </w:p>
        </w:tc>
        <w:tc>
          <w:tcPr>
            <w:tcW w:w="1004" w:type="dxa"/>
            <w:vAlign w:val="center"/>
          </w:tcPr>
          <w:p w14:paraId="741B1346" w14:textId="637E24FD" w:rsidR="002D13AF" w:rsidRPr="00182A2F" w:rsidRDefault="002D13AF" w:rsidP="008A79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4DBF513A" w14:textId="3047BFD5" w:rsidR="002D13AF" w:rsidRPr="00182A2F" w:rsidRDefault="00154148" w:rsidP="008A798F">
            <w:pPr>
              <w:jc w:val="center"/>
              <w:rPr>
                <w:sz w:val="22"/>
                <w:szCs w:val="22"/>
              </w:rPr>
            </w:pPr>
            <w:r w:rsidRPr="00182A2F">
              <w:rPr>
                <w:sz w:val="22"/>
                <w:szCs w:val="22"/>
              </w:rPr>
              <w:t>1</w:t>
            </w:r>
          </w:p>
        </w:tc>
        <w:tc>
          <w:tcPr>
            <w:tcW w:w="944" w:type="dxa"/>
            <w:vAlign w:val="center"/>
          </w:tcPr>
          <w:p w14:paraId="3F9BEE05" w14:textId="4B972E49" w:rsidR="002D13AF" w:rsidRPr="00182A2F" w:rsidRDefault="00154148" w:rsidP="008A798F">
            <w:pPr>
              <w:jc w:val="center"/>
              <w:rPr>
                <w:sz w:val="22"/>
                <w:szCs w:val="22"/>
              </w:rPr>
            </w:pPr>
            <w:r w:rsidRPr="00182A2F">
              <w:rPr>
                <w:sz w:val="22"/>
                <w:szCs w:val="22"/>
              </w:rPr>
              <w:t>5</w:t>
            </w:r>
          </w:p>
        </w:tc>
      </w:tr>
      <w:tr w:rsidR="002D13AF" w14:paraId="296570F8" w14:textId="77777777" w:rsidTr="008A798F">
        <w:trPr>
          <w:trHeight w:val="268"/>
        </w:trPr>
        <w:tc>
          <w:tcPr>
            <w:tcW w:w="2386" w:type="dxa"/>
            <w:vAlign w:val="center"/>
          </w:tcPr>
          <w:p w14:paraId="562FB67D" w14:textId="157AE94F" w:rsidR="002D13AF" w:rsidRPr="00662B7C" w:rsidRDefault="006B0DB0" w:rsidP="008A798F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highlight w:val="yellow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6B0DB0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ian, 2020</w:t>
            </w:r>
          </w:p>
        </w:tc>
        <w:tc>
          <w:tcPr>
            <w:tcW w:w="1051" w:type="dxa"/>
            <w:vAlign w:val="center"/>
          </w:tcPr>
          <w:p w14:paraId="7F78B425" w14:textId="01D7938B" w:rsidR="002D13AF" w:rsidRPr="00182A2F" w:rsidRDefault="00154148" w:rsidP="008A798F">
            <w:pPr>
              <w:jc w:val="center"/>
              <w:rPr>
                <w:sz w:val="22"/>
                <w:szCs w:val="22"/>
              </w:rPr>
            </w:pPr>
            <w:r w:rsidRPr="00182A2F">
              <w:rPr>
                <w:sz w:val="22"/>
                <w:szCs w:val="22"/>
              </w:rPr>
              <w:t>*</w:t>
            </w:r>
          </w:p>
        </w:tc>
        <w:tc>
          <w:tcPr>
            <w:tcW w:w="2180" w:type="dxa"/>
            <w:vAlign w:val="center"/>
          </w:tcPr>
          <w:p w14:paraId="54A3EE5E" w14:textId="7676E86B" w:rsidR="002D13AF" w:rsidRPr="00182A2F" w:rsidRDefault="002D13AF" w:rsidP="008A79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7" w:type="dxa"/>
            <w:vAlign w:val="center"/>
          </w:tcPr>
          <w:p w14:paraId="2FFC80F7" w14:textId="135D3EA9" w:rsidR="002D13AF" w:rsidRPr="00182A2F" w:rsidRDefault="00154148" w:rsidP="008A798F">
            <w:pPr>
              <w:jc w:val="center"/>
              <w:rPr>
                <w:sz w:val="22"/>
                <w:szCs w:val="22"/>
              </w:rPr>
            </w:pPr>
            <w:r w:rsidRPr="00182A2F">
              <w:rPr>
                <w:sz w:val="22"/>
                <w:szCs w:val="22"/>
              </w:rPr>
              <w:t>*</w:t>
            </w:r>
          </w:p>
        </w:tc>
        <w:tc>
          <w:tcPr>
            <w:tcW w:w="1230" w:type="dxa"/>
            <w:vAlign w:val="center"/>
          </w:tcPr>
          <w:p w14:paraId="04EC3E07" w14:textId="7B39A704" w:rsidR="002D13AF" w:rsidRPr="00182A2F" w:rsidRDefault="00154148" w:rsidP="008A798F">
            <w:pPr>
              <w:jc w:val="center"/>
              <w:rPr>
                <w:sz w:val="22"/>
                <w:szCs w:val="22"/>
              </w:rPr>
            </w:pPr>
            <w:r w:rsidRPr="00182A2F">
              <w:rPr>
                <w:sz w:val="22"/>
                <w:szCs w:val="22"/>
              </w:rPr>
              <w:t>*</w:t>
            </w:r>
          </w:p>
        </w:tc>
        <w:tc>
          <w:tcPr>
            <w:tcW w:w="944" w:type="dxa"/>
            <w:vAlign w:val="center"/>
          </w:tcPr>
          <w:p w14:paraId="76145227" w14:textId="6DC94B8C" w:rsidR="002D13AF" w:rsidRPr="00182A2F" w:rsidRDefault="00154148" w:rsidP="008A798F">
            <w:pPr>
              <w:jc w:val="center"/>
              <w:rPr>
                <w:sz w:val="22"/>
                <w:szCs w:val="22"/>
              </w:rPr>
            </w:pPr>
            <w:r w:rsidRPr="00182A2F">
              <w:rPr>
                <w:sz w:val="22"/>
                <w:szCs w:val="22"/>
              </w:rPr>
              <w:t>3</w:t>
            </w:r>
          </w:p>
        </w:tc>
        <w:tc>
          <w:tcPr>
            <w:tcW w:w="1127" w:type="dxa"/>
            <w:vAlign w:val="center"/>
          </w:tcPr>
          <w:p w14:paraId="04A0AA8B" w14:textId="0961677A" w:rsidR="002D13AF" w:rsidRPr="00182A2F" w:rsidRDefault="00182A2F" w:rsidP="008A798F">
            <w:pPr>
              <w:jc w:val="center"/>
              <w:rPr>
                <w:sz w:val="22"/>
                <w:szCs w:val="22"/>
              </w:rPr>
            </w:pPr>
            <w:r w:rsidRPr="00182A2F">
              <w:rPr>
                <w:sz w:val="22"/>
                <w:szCs w:val="22"/>
              </w:rPr>
              <w:t>*</w:t>
            </w:r>
          </w:p>
        </w:tc>
        <w:tc>
          <w:tcPr>
            <w:tcW w:w="684" w:type="dxa"/>
            <w:vAlign w:val="center"/>
          </w:tcPr>
          <w:p w14:paraId="22BB3A17" w14:textId="123B5610" w:rsidR="002D13AF" w:rsidRPr="00182A2F" w:rsidRDefault="00182A2F" w:rsidP="008A798F">
            <w:pPr>
              <w:jc w:val="center"/>
              <w:rPr>
                <w:sz w:val="22"/>
                <w:szCs w:val="22"/>
              </w:rPr>
            </w:pPr>
            <w:r w:rsidRPr="00182A2F">
              <w:rPr>
                <w:sz w:val="22"/>
                <w:szCs w:val="22"/>
              </w:rPr>
              <w:t>*</w:t>
            </w:r>
          </w:p>
        </w:tc>
        <w:tc>
          <w:tcPr>
            <w:tcW w:w="944" w:type="dxa"/>
            <w:vAlign w:val="center"/>
          </w:tcPr>
          <w:p w14:paraId="03B0428D" w14:textId="78CB679E" w:rsidR="002D13AF" w:rsidRPr="00182A2F" w:rsidRDefault="00182A2F" w:rsidP="008A798F">
            <w:pPr>
              <w:jc w:val="center"/>
              <w:rPr>
                <w:sz w:val="22"/>
                <w:szCs w:val="22"/>
              </w:rPr>
            </w:pPr>
            <w:r w:rsidRPr="00182A2F">
              <w:rPr>
                <w:sz w:val="22"/>
                <w:szCs w:val="22"/>
              </w:rPr>
              <w:t>2</w:t>
            </w:r>
          </w:p>
        </w:tc>
        <w:tc>
          <w:tcPr>
            <w:tcW w:w="1479" w:type="dxa"/>
            <w:vAlign w:val="center"/>
          </w:tcPr>
          <w:p w14:paraId="1BF5C58F" w14:textId="2E53105C" w:rsidR="002D13AF" w:rsidRPr="00182A2F" w:rsidRDefault="00182A2F" w:rsidP="008A798F">
            <w:pPr>
              <w:jc w:val="center"/>
              <w:rPr>
                <w:sz w:val="22"/>
                <w:szCs w:val="22"/>
              </w:rPr>
            </w:pPr>
            <w:r w:rsidRPr="00182A2F">
              <w:rPr>
                <w:sz w:val="22"/>
                <w:szCs w:val="22"/>
              </w:rPr>
              <w:t>*</w:t>
            </w:r>
          </w:p>
        </w:tc>
        <w:tc>
          <w:tcPr>
            <w:tcW w:w="1004" w:type="dxa"/>
            <w:vAlign w:val="center"/>
          </w:tcPr>
          <w:p w14:paraId="3EA8CA7A" w14:textId="734DE6A3" w:rsidR="002D13AF" w:rsidRPr="00182A2F" w:rsidRDefault="002D13AF" w:rsidP="008A79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6C6C87C1" w14:textId="43A76BEB" w:rsidR="002D13AF" w:rsidRPr="00182A2F" w:rsidRDefault="00182A2F" w:rsidP="008A798F">
            <w:pPr>
              <w:jc w:val="center"/>
              <w:rPr>
                <w:sz w:val="22"/>
                <w:szCs w:val="22"/>
              </w:rPr>
            </w:pPr>
            <w:r w:rsidRPr="00182A2F">
              <w:rPr>
                <w:sz w:val="22"/>
                <w:szCs w:val="22"/>
              </w:rPr>
              <w:t>1</w:t>
            </w:r>
          </w:p>
        </w:tc>
        <w:tc>
          <w:tcPr>
            <w:tcW w:w="944" w:type="dxa"/>
            <w:vAlign w:val="center"/>
          </w:tcPr>
          <w:p w14:paraId="1AA0E45D" w14:textId="08E3EFB0" w:rsidR="002D13AF" w:rsidRPr="00182A2F" w:rsidRDefault="00182A2F" w:rsidP="008A798F">
            <w:pPr>
              <w:jc w:val="center"/>
              <w:rPr>
                <w:sz w:val="22"/>
                <w:szCs w:val="22"/>
              </w:rPr>
            </w:pPr>
            <w:r w:rsidRPr="00182A2F">
              <w:rPr>
                <w:sz w:val="22"/>
                <w:szCs w:val="22"/>
              </w:rPr>
              <w:t>6</w:t>
            </w:r>
          </w:p>
        </w:tc>
      </w:tr>
    </w:tbl>
    <w:p w14:paraId="130AE127" w14:textId="77777777" w:rsidR="00B25081" w:rsidRDefault="00B25081" w:rsidP="00D15841"/>
    <w:sectPr w:rsidR="00B25081" w:rsidSect="003C3F37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36884" w14:textId="77777777" w:rsidR="00057ADB" w:rsidRDefault="00057ADB" w:rsidP="00584B3C">
      <w:r>
        <w:separator/>
      </w:r>
    </w:p>
  </w:endnote>
  <w:endnote w:type="continuationSeparator" w:id="0">
    <w:p w14:paraId="0685806D" w14:textId="77777777" w:rsidR="00057ADB" w:rsidRDefault="00057ADB" w:rsidP="00584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38FB0" w14:textId="77777777" w:rsidR="00057ADB" w:rsidRDefault="00057ADB" w:rsidP="00584B3C">
      <w:r>
        <w:separator/>
      </w:r>
    </w:p>
  </w:footnote>
  <w:footnote w:type="continuationSeparator" w:id="0">
    <w:p w14:paraId="7960049F" w14:textId="77777777" w:rsidR="00057ADB" w:rsidRDefault="00057ADB" w:rsidP="00584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9AE"/>
    <w:rsid w:val="000433AB"/>
    <w:rsid w:val="00057ADB"/>
    <w:rsid w:val="00080C7B"/>
    <w:rsid w:val="000A5E89"/>
    <w:rsid w:val="000B69FC"/>
    <w:rsid w:val="000B7ED4"/>
    <w:rsid w:val="000C5193"/>
    <w:rsid w:val="00132996"/>
    <w:rsid w:val="00144DDF"/>
    <w:rsid w:val="00154148"/>
    <w:rsid w:val="00156992"/>
    <w:rsid w:val="001669C5"/>
    <w:rsid w:val="00182A2F"/>
    <w:rsid w:val="001A4A71"/>
    <w:rsid w:val="001B7D93"/>
    <w:rsid w:val="002034B1"/>
    <w:rsid w:val="00222263"/>
    <w:rsid w:val="00227608"/>
    <w:rsid w:val="002342E4"/>
    <w:rsid w:val="002527C5"/>
    <w:rsid w:val="002772AE"/>
    <w:rsid w:val="002959E7"/>
    <w:rsid w:val="002B149D"/>
    <w:rsid w:val="002D13AF"/>
    <w:rsid w:val="002D2BFE"/>
    <w:rsid w:val="002E7361"/>
    <w:rsid w:val="002F45C7"/>
    <w:rsid w:val="00312FFC"/>
    <w:rsid w:val="00316BF2"/>
    <w:rsid w:val="003223FE"/>
    <w:rsid w:val="00354E43"/>
    <w:rsid w:val="003630FC"/>
    <w:rsid w:val="0037476D"/>
    <w:rsid w:val="003830D5"/>
    <w:rsid w:val="00386612"/>
    <w:rsid w:val="00392D60"/>
    <w:rsid w:val="003B37E7"/>
    <w:rsid w:val="003C3F37"/>
    <w:rsid w:val="003F08EA"/>
    <w:rsid w:val="003F1417"/>
    <w:rsid w:val="00417514"/>
    <w:rsid w:val="00423326"/>
    <w:rsid w:val="0044044C"/>
    <w:rsid w:val="00453C0E"/>
    <w:rsid w:val="00457C64"/>
    <w:rsid w:val="00480625"/>
    <w:rsid w:val="004B4C6B"/>
    <w:rsid w:val="004C0BFA"/>
    <w:rsid w:val="004F5D78"/>
    <w:rsid w:val="005366E9"/>
    <w:rsid w:val="00550A80"/>
    <w:rsid w:val="00584B3C"/>
    <w:rsid w:val="0059324D"/>
    <w:rsid w:val="005B09AE"/>
    <w:rsid w:val="005B5386"/>
    <w:rsid w:val="00604B8B"/>
    <w:rsid w:val="00617D5D"/>
    <w:rsid w:val="00627EED"/>
    <w:rsid w:val="00652461"/>
    <w:rsid w:val="00662B7C"/>
    <w:rsid w:val="00672272"/>
    <w:rsid w:val="00681C57"/>
    <w:rsid w:val="0068455F"/>
    <w:rsid w:val="00691E1E"/>
    <w:rsid w:val="00694254"/>
    <w:rsid w:val="006A7508"/>
    <w:rsid w:val="006B0DB0"/>
    <w:rsid w:val="006F44E6"/>
    <w:rsid w:val="00716591"/>
    <w:rsid w:val="0073683D"/>
    <w:rsid w:val="00764140"/>
    <w:rsid w:val="007736CE"/>
    <w:rsid w:val="00783D23"/>
    <w:rsid w:val="00796221"/>
    <w:rsid w:val="007A3DF9"/>
    <w:rsid w:val="007F6FED"/>
    <w:rsid w:val="00813507"/>
    <w:rsid w:val="00837502"/>
    <w:rsid w:val="00864984"/>
    <w:rsid w:val="00866567"/>
    <w:rsid w:val="00871A8A"/>
    <w:rsid w:val="008944B5"/>
    <w:rsid w:val="008A798F"/>
    <w:rsid w:val="008B1526"/>
    <w:rsid w:val="008D77E1"/>
    <w:rsid w:val="00933165"/>
    <w:rsid w:val="00933F1E"/>
    <w:rsid w:val="00951A6E"/>
    <w:rsid w:val="009B175F"/>
    <w:rsid w:val="009B704D"/>
    <w:rsid w:val="009D4725"/>
    <w:rsid w:val="009F52F2"/>
    <w:rsid w:val="009F5B7F"/>
    <w:rsid w:val="00A03929"/>
    <w:rsid w:val="00A21219"/>
    <w:rsid w:val="00A26F75"/>
    <w:rsid w:val="00A3685F"/>
    <w:rsid w:val="00A63BF2"/>
    <w:rsid w:val="00A72ED4"/>
    <w:rsid w:val="00A75190"/>
    <w:rsid w:val="00AA1DDB"/>
    <w:rsid w:val="00AA32D0"/>
    <w:rsid w:val="00AE209C"/>
    <w:rsid w:val="00B033BD"/>
    <w:rsid w:val="00B25081"/>
    <w:rsid w:val="00B31693"/>
    <w:rsid w:val="00B45B05"/>
    <w:rsid w:val="00B66ED1"/>
    <w:rsid w:val="00B708D5"/>
    <w:rsid w:val="00B95DB6"/>
    <w:rsid w:val="00BC12E2"/>
    <w:rsid w:val="00BC547E"/>
    <w:rsid w:val="00C133F1"/>
    <w:rsid w:val="00C63682"/>
    <w:rsid w:val="00CC2021"/>
    <w:rsid w:val="00CC30C6"/>
    <w:rsid w:val="00D069DC"/>
    <w:rsid w:val="00D15841"/>
    <w:rsid w:val="00D24D3F"/>
    <w:rsid w:val="00D2639C"/>
    <w:rsid w:val="00D60B23"/>
    <w:rsid w:val="00D67532"/>
    <w:rsid w:val="00D8371E"/>
    <w:rsid w:val="00DA26E2"/>
    <w:rsid w:val="00DA36CF"/>
    <w:rsid w:val="00DA6801"/>
    <w:rsid w:val="00DD16D2"/>
    <w:rsid w:val="00DE5CF5"/>
    <w:rsid w:val="00E7630F"/>
    <w:rsid w:val="00E85F40"/>
    <w:rsid w:val="00E960F5"/>
    <w:rsid w:val="00EC64A0"/>
    <w:rsid w:val="00ED5FAE"/>
    <w:rsid w:val="00EF5F2A"/>
    <w:rsid w:val="00EF768F"/>
    <w:rsid w:val="00F34CCC"/>
    <w:rsid w:val="00F634CF"/>
    <w:rsid w:val="00F8379D"/>
    <w:rsid w:val="00FA2037"/>
    <w:rsid w:val="00FD001E"/>
    <w:rsid w:val="00FF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986C2C"/>
  <w15:chartTrackingRefBased/>
  <w15:docId w15:val="{ABF00682-E865-BF4E-8388-D4FEC64DE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9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4B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4B3C"/>
  </w:style>
  <w:style w:type="paragraph" w:styleId="Footer">
    <w:name w:val="footer"/>
    <w:basedOn w:val="Normal"/>
    <w:link w:val="FooterChar"/>
    <w:uiPriority w:val="99"/>
    <w:unhideWhenUsed/>
    <w:rsid w:val="00584B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4B3C"/>
  </w:style>
  <w:style w:type="paragraph" w:styleId="NoSpacing">
    <w:name w:val="No Spacing"/>
    <w:uiPriority w:val="1"/>
    <w:qFormat/>
    <w:rsid w:val="0044044C"/>
    <w:rPr>
      <w:rFonts w:eastAsiaTheme="minorEastAsia"/>
      <w:sz w:val="22"/>
      <w:szCs w:val="22"/>
      <w:lang w:eastAsia="zh-CN"/>
    </w:rPr>
  </w:style>
  <w:style w:type="paragraph" w:customStyle="1" w:styleId="Body">
    <w:name w:val="Body"/>
    <w:rsid w:val="00BC12E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635F72-B9E1-4046-8A40-C83B9267F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Quality assessment – Case-control studies</vt:lpstr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ality assessment – Case-control studies</dc:title>
  <dc:subject/>
  <dc:creator>Microsoft Office User</dc:creator>
  <cp:keywords/>
  <dc:description/>
  <cp:lastModifiedBy>Soheil Mohammadi</cp:lastModifiedBy>
  <cp:revision>6</cp:revision>
  <dcterms:created xsi:type="dcterms:W3CDTF">2023-05-28T15:32:00Z</dcterms:created>
  <dcterms:modified xsi:type="dcterms:W3CDTF">2024-07-09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0e0fa89fd279a3ef85fbe4acb5baa83b70b1e668142b73c853df41ab02c465</vt:lpwstr>
  </property>
</Properties>
</file>